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xmlns:wp14="http://schemas.microsoft.com/office/word/2010/wordml" w:rsidR="004C4499" w:rsidRDefault="004C4499" w14:paraId="672A6659" wp14:textId="7777777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eastAsia="Times New Roman" w:cs="Times New Roman"/>
          <w:b/>
          <w:color w:val="000000"/>
          <w:sz w:val="20"/>
          <w:szCs w:val="20"/>
        </w:rPr>
      </w:pPr>
    </w:p>
    <w:p xmlns:wp14="http://schemas.microsoft.com/office/word/2010/wordml" w:rsidR="004C4499" w:rsidP="377EFFD1" w:rsidRDefault="00694D65" w14:paraId="0CA61DB9" wp14:textId="77777777">
      <w:p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after="198" w:line="360" w:lineRule="auto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val="es-ES"/>
        </w:rPr>
      </w:pPr>
      <w:r w:rsidRPr="377EFFD1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s-ES"/>
        </w:rPr>
        <w:t>Supplementary material</w:t>
      </w:r>
    </w:p>
    <w:p xmlns:wp14="http://schemas.microsoft.com/office/word/2010/wordml" w:rsidR="004C4499" w:rsidRDefault="004C4499" w14:paraId="0A37501D" wp14:textId="77777777">
      <w:pPr>
        <w:pBdr>
          <w:top w:val="nil"/>
          <w:left w:val="nil"/>
          <w:bottom w:val="nil"/>
          <w:right w:val="nil"/>
          <w:between w:val="nil"/>
        </w:pBdr>
        <w:spacing w:after="198" w:line="360" w:lineRule="auto"/>
        <w:rPr>
          <w:rFonts w:ascii="Times New Roman" w:hAnsi="Times New Roman" w:eastAsia="Times New Roman" w:cs="Times New Roman"/>
          <w:b/>
          <w:color w:val="000000"/>
          <w:sz w:val="20"/>
          <w:szCs w:val="20"/>
        </w:rPr>
      </w:pPr>
    </w:p>
    <w:p w:rsidR="00694D65" w:rsidP="1BEC39FB" w:rsidRDefault="00694D65" w14:paraId="2E6619BB" w14:textId="47EFF254">
      <w:pPr>
        <w:pStyle w:val="Normal"/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after="198" w:line="360" w:lineRule="auto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</w:pPr>
      <w:bookmarkStart w:name="_heading=h.uvphkgq1vfjp" w:id="0"/>
      <w:bookmarkEnd w:id="0"/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Temperature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effects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on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 reproductive and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life-history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traits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 in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i w:val="1"/>
          <w:iCs w:val="1"/>
          <w:color w:val="000000" w:themeColor="text1" w:themeTint="FF" w:themeShade="FF"/>
          <w:sz w:val="20"/>
          <w:szCs w:val="20"/>
          <w:lang w:val="es-ES"/>
        </w:rPr>
        <w:t>Drosophila</w:t>
      </w:r>
      <w:r w:rsidRPr="1BEC39FB" w:rsidR="32108060">
        <w:rPr>
          <w:rFonts w:ascii="Times New Roman" w:hAnsi="Times New Roman" w:eastAsia="Times New Roman" w:cs="Times New Roman"/>
          <w:b w:val="1"/>
          <w:bCs w:val="1"/>
          <w:i w:val="1"/>
          <w:iCs w:val="1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1BEC39FB" w:rsidR="32108060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19"/>
          <w:szCs w:val="19"/>
          <w:lang w:val="es-ES"/>
        </w:rPr>
        <w:t>(Diptera: Drosophilidae)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: a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systematic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1BEC39FB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map</w:t>
      </w:r>
    </w:p>
    <w:p w:rsidR="45DDB705" w:rsidP="377EFFD1" w:rsidRDefault="45DDB705" w14:paraId="496F08D9" w14:textId="10C0F63E">
      <w:pPr>
        <w:widowControl w:val="1"/>
        <w:shd w:val="clear" w:color="auto" w:fill="FFFFFF" w:themeFill="background1"/>
        <w:spacing w:after="198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s-ES"/>
        </w:rPr>
      </w:pPr>
      <w:r w:rsidRPr="377EFFD1" w:rsidR="45DDB70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>Leonel Stazione</w:t>
      </w:r>
    </w:p>
    <w:p w:rsidR="45DDB705" w:rsidP="377EFFD1" w:rsidRDefault="45DDB705" w14:paraId="162904A0" w14:textId="41844985">
      <w:pPr>
        <w:widowControl w:val="1"/>
        <w:shd w:val="clear" w:color="auto" w:fill="FFFFFF" w:themeFill="background1"/>
        <w:spacing w:after="198" w:line="480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s-ES"/>
        </w:rPr>
      </w:pPr>
      <w:r w:rsidRPr="4B529BC0" w:rsidR="45DDB70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"/>
        </w:rPr>
        <w:t>University of Florence, Department of Agricultural, Food, Environmental and Forest Sciences and Technologies (DAGRI), Firenze, Italy</w:t>
      </w:r>
    </w:p>
    <w:p xmlns:wp14="http://schemas.microsoft.com/office/word/2010/wordml" w:rsidR="004C4499" w:rsidRDefault="00694D65" w14:paraId="5DAB6C7B" wp14:textId="77777777">
      <w:pPr>
        <w:rPr>
          <w:rFonts w:ascii="Times New Roman" w:hAnsi="Times New Roman" w:eastAsia="Times New Roman" w:cs="Times New Roman"/>
          <w:b/>
          <w:sz w:val="20"/>
          <w:szCs w:val="20"/>
        </w:rPr>
      </w:pPr>
      <w:r>
        <w:br w:type="page"/>
      </w:r>
    </w:p>
    <w:p xmlns:wp14="http://schemas.microsoft.com/office/word/2010/wordml" w:rsidR="004C4499" w:rsidP="4B529BC0" w:rsidRDefault="00694D65" w14:paraId="2C872D49" wp14:textId="2FD3CE73">
      <w:p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rPr>
          <w:rFonts w:ascii="Times New Roman" w:hAnsi="Times New Roman" w:eastAsia="Times New Roman" w:cs="Times New Roman"/>
          <w:color w:val="000000"/>
          <w:sz w:val="20"/>
          <w:szCs w:val="20"/>
          <w:lang w:val="es-ES"/>
        </w:rPr>
      </w:pPr>
      <w:r w:rsidRPr="4B529BC0" w:rsidR="00694D6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  <w:lang w:val="es-ES"/>
        </w:rPr>
        <w:t>Table S1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Details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of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the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number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of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studies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that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used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each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0"/>
          <w:szCs w:val="20"/>
          <w:lang w:val="es-ES"/>
        </w:rPr>
        <w:t>Drosophila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species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included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in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the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 xml:space="preserve"> 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dataset</w:t>
      </w:r>
      <w:r w:rsidRPr="4B529BC0" w:rsidR="00694D65">
        <w:rPr>
          <w:rFonts w:ascii="Times New Roman" w:hAnsi="Times New Roman" w:eastAsia="Times New Roman" w:cs="Times New Roman"/>
          <w:color w:val="000000" w:themeColor="text1" w:themeTint="FF" w:themeShade="FF"/>
          <w:sz w:val="20"/>
          <w:szCs w:val="20"/>
          <w:lang w:val="es-ES"/>
        </w:rPr>
        <w:t>.</w:t>
      </w:r>
    </w:p>
    <w:tbl>
      <w:tblPr>
        <w:tblStyle w:val="a0"/>
        <w:tblW w:w="4799" w:type="dxa"/>
        <w:tblInd w:w="1184" w:type="dxa"/>
        <w:tblLayout w:type="fixed"/>
        <w:tblLook w:val="0000" w:firstRow="0" w:lastRow="0" w:firstColumn="0" w:lastColumn="0" w:noHBand="0" w:noVBand="0"/>
      </w:tblPr>
      <w:tblGrid>
        <w:gridCol w:w="2861"/>
        <w:gridCol w:w="1938"/>
      </w:tblGrid>
      <w:tr xmlns:wp14="http://schemas.microsoft.com/office/word/2010/wordml" w:rsidR="004C4499" w:rsidTr="377EFFD1" w14:paraId="3D493961" wp14:textId="77777777">
        <w:trPr>
          <w:trHeight w:val="315"/>
        </w:trPr>
        <w:tc>
          <w:tcPr>
            <w:tcW w:w="2861" w:type="dxa"/>
            <w:tcBorders>
              <w:top w:val="single" w:color="000000" w:themeColor="text1" w:sz="4" w:space="0"/>
              <w:bottom w:val="single" w:color="000000" w:themeColor="text1" w:sz="8" w:space="0"/>
            </w:tcBorders>
            <w:shd w:val="clear" w:color="auto" w:fill="FFFFFF" w:themeFill="background1"/>
            <w:tcMar/>
            <w:vAlign w:val="center"/>
          </w:tcPr>
          <w:p w:rsidR="004C4499" w:rsidP="377EFFD1" w:rsidRDefault="00694D65" w14:paraId="647125D9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jc w:val="center"/>
              <w:rPr>
                <w:b w:val="1"/>
                <w:b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b w:val="1"/>
                <w:bCs w:val="1"/>
                <w:color w:val="000000" w:themeColor="text1" w:themeTint="FF" w:themeShade="FF"/>
                <w:sz w:val="20"/>
                <w:szCs w:val="20"/>
                <w:lang w:val="es-ES"/>
              </w:rPr>
              <w:t>Species</w:t>
            </w:r>
          </w:p>
        </w:tc>
        <w:tc>
          <w:tcPr>
            <w:tcW w:w="1938" w:type="dxa"/>
            <w:tcBorders>
              <w:top w:val="single" w:color="000000" w:themeColor="text1" w:sz="4" w:space="0"/>
              <w:bottom w:val="single" w:color="000000" w:themeColor="text1" w:sz="8" w:space="0"/>
            </w:tcBorders>
            <w:shd w:val="clear" w:color="auto" w:fill="FFFFFF" w:themeFill="background1"/>
            <w:tcMar/>
            <w:vAlign w:val="center"/>
          </w:tcPr>
          <w:p w:rsidR="004C4499" w:rsidP="377EFFD1" w:rsidRDefault="00694D65" w14:paraId="2105D00F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jc w:val="center"/>
              <w:rPr>
                <w:color w:val="000000"/>
                <w:lang w:val="es-ES"/>
              </w:rPr>
            </w:pPr>
            <w:r w:rsidRPr="377EFFD1" w:rsidR="00694D65">
              <w:rPr>
                <w:b w:val="1"/>
                <w:bCs w:val="1"/>
                <w:color w:val="000000" w:themeColor="text1" w:themeTint="FF" w:themeShade="FF"/>
                <w:sz w:val="20"/>
                <w:szCs w:val="20"/>
                <w:lang w:val="es-ES"/>
              </w:rPr>
              <w:t>Number of studies</w:t>
            </w:r>
          </w:p>
        </w:tc>
      </w:tr>
      <w:tr xmlns:wp14="http://schemas.microsoft.com/office/word/2010/wordml" w:rsidR="004C4499" w:rsidTr="377EFFD1" w14:paraId="15F9838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18B0A70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melanogaster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3A7F104C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="004C4499" w:rsidTr="377EFFD1" w14:paraId="25158B3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02D33070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uzuki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4B34824B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</w:p>
        </w:tc>
      </w:tr>
      <w:tr xmlns:wp14="http://schemas.microsoft.com/office/word/2010/wordml" w:rsidR="004C4499" w:rsidTr="377EFFD1" w14:paraId="535369BF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2FA4D07E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ubobscur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847A633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xmlns:wp14="http://schemas.microsoft.com/office/word/2010/wordml" w:rsidR="004C4499" w:rsidTr="377EFFD1" w14:paraId="47F23B8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1EB8C721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uzzati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26D80A2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</w:tr>
      <w:tr xmlns:wp14="http://schemas.microsoft.com/office/word/2010/wordml" w:rsidR="004C4499" w:rsidTr="377EFFD1" w14:paraId="3CCE165F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311A8319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pseudoobscar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75697EEC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xmlns:wp14="http://schemas.microsoft.com/office/word/2010/wordml" w:rsidR="004C4499" w:rsidTr="377EFFD1" w14:paraId="6DDAA38D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883A8EA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imulans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109B8484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xmlns:wp14="http://schemas.microsoft.com/office/word/2010/wordml" w:rsidR="004C4499" w:rsidTr="377EFFD1" w14:paraId="03A31AB3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RDefault="00694D65" w14:paraId="6DE9224A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rosophila american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9B4EA11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xmlns:wp14="http://schemas.microsoft.com/office/word/2010/wordml" w:rsidR="004C4499" w:rsidTr="377EFFD1" w14:paraId="4AC8A9AE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252EC879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virilis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78941E47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xmlns:wp14="http://schemas.microsoft.com/office/word/2010/wordml" w:rsidR="004C4499" w:rsidTr="377EFFD1" w14:paraId="5E32D15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5DB072B4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ipectina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598DEE6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xmlns:wp14="http://schemas.microsoft.com/office/word/2010/wordml" w:rsidR="004C4499" w:rsidTr="377EFFD1" w14:paraId="1DF76515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0296EC6F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paulistorum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FCD5EC4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xmlns:wp14="http://schemas.microsoft.com/office/word/2010/wordml" w:rsidR="004C4499" w:rsidTr="377EFFD1" w14:paraId="3E6C6D14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1A787935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irchi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18F999B5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3610C550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47EFF2CA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unnand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7144751B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7B91A88C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087BD842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ezoan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78E884CA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1316F53B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5387259A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koepferae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0B778152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xmlns:wp14="http://schemas.microsoft.com/office/word/2010/wordml" w:rsidR="004C4499" w:rsidTr="377EFFD1" w14:paraId="097F28CB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5326721C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mojavensis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7842F596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3D511540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RDefault="00694D65" w14:paraId="1767DE61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rosophila montan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CC21B90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087D9DB2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2D157D3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nigrospiracul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138328F9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4465F050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0AB7713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williston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4B6C890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38E5E22D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5A4A28DF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iaurari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649841BE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7D86095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3144FB7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unnand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6B20A0C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033CEAE9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169A384D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buscki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49FAAB8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7E243869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1395BC13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flavomontan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19F14E3C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2ABBC9E6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161B488A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immigrans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065D2414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02F8ACC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24A02489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littoralis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E32D521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7F19D9D6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2F6B2D7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mauritian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0C50080F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769C188E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5995D83C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mediopuncta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050B3AD0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32B731C2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A82B954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mettler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6B965A47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3C039287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57A92967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muller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11F3AB7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65BAC6F4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04D378E7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nasu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39507054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3DEF1479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9A745F3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nepalensis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0295336A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2605B53C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2B286B0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novamexican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71CBABF6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4B0ECE0E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RDefault="00694D65" w14:paraId="10795705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rosophila obscur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6EA80843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0CFA7237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64A1F1E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prolonga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8A8CB7E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607D82D7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16C45E2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pseudoananassae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33A66D29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4CA63E00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RDefault="00694D65" w14:paraId="7776C761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rosophila reple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2E643A39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xmlns:wp14="http://schemas.microsoft.com/office/word/2010/wordml" w:rsidR="004C4499" w:rsidTr="377EFFD1" w14:paraId="461C5912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RDefault="00694D65" w14:paraId="49F5DD86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rosophila robus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6474E532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35BA7FF8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453ECBEA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antome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64E14F55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56C64EE0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AB06009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erra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30470A0D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1E59BED3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6B6A3F9A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proat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6B8E35E1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3D149010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A2DB6D7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turtevanti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4CF4B1BB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0919E0B3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47FA08A9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ubaurari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463A60A7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6C28970C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4270AF31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sulfurigaster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5290AB12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55E764FA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37C6586C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triaurari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3B653F21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503E853C" wp14:textId="77777777">
        <w:trPr>
          <w:trHeight w:val="300"/>
        </w:trPr>
        <w:tc>
          <w:tcPr>
            <w:tcW w:w="2861" w:type="dxa"/>
            <w:shd w:val="clear" w:color="auto" w:fill="FFFFFF" w:themeFill="background1"/>
            <w:tcMar/>
            <w:vAlign w:val="center"/>
          </w:tcPr>
          <w:p w:rsidR="004C4499" w:rsidP="377EFFD1" w:rsidRDefault="00694D65" w14:paraId="7505225D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unipunctata</w:t>
            </w:r>
          </w:p>
        </w:tc>
        <w:tc>
          <w:tcPr>
            <w:tcW w:w="1938" w:type="dxa"/>
            <w:shd w:val="clear" w:color="auto" w:fill="FFFFFF" w:themeFill="background1"/>
            <w:tcMar/>
            <w:vAlign w:val="center"/>
          </w:tcPr>
          <w:p w:rsidR="004C4499" w:rsidRDefault="00694D65" w14:paraId="4C471D7B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="004C4499" w:rsidTr="377EFFD1" w14:paraId="09D918DB" wp14:textId="77777777">
        <w:trPr>
          <w:trHeight w:val="315"/>
        </w:trPr>
        <w:tc>
          <w:tcPr>
            <w:tcW w:w="2861" w:type="dxa"/>
            <w:tcBorders>
              <w:bottom w:val="single" w:color="000000" w:themeColor="text1" w:sz="8" w:space="0"/>
            </w:tcBorders>
            <w:shd w:val="clear" w:color="auto" w:fill="FFFFFF" w:themeFill="background1"/>
            <w:tcMar/>
            <w:vAlign w:val="center"/>
          </w:tcPr>
          <w:p w:rsidR="004C4499" w:rsidP="377EFFD1" w:rsidRDefault="00694D65" w14:paraId="59B562DB" wp14:textId="7777777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after="0" w:line="240" w:lineRule="auto"/>
              <w:rPr>
                <w:i w:val="1"/>
                <w:iCs w:val="1"/>
                <w:color w:val="000000"/>
                <w:sz w:val="20"/>
                <w:szCs w:val="20"/>
                <w:lang w:val="es-ES"/>
              </w:rPr>
            </w:pPr>
            <w:r w:rsidRPr="377EFFD1" w:rsidR="00694D65">
              <w:rPr>
                <w:i w:val="1"/>
                <w:iCs w:val="1"/>
                <w:color w:val="000000" w:themeColor="text1" w:themeTint="FF" w:themeShade="FF"/>
                <w:sz w:val="20"/>
                <w:szCs w:val="20"/>
                <w:lang w:val="es-ES"/>
              </w:rPr>
              <w:t>Drosophila yakuba</w:t>
            </w:r>
          </w:p>
        </w:tc>
        <w:tc>
          <w:tcPr>
            <w:tcW w:w="1938" w:type="dxa"/>
            <w:tcBorders>
              <w:bottom w:val="single" w:color="000000" w:themeColor="text1" w:sz="8" w:space="0"/>
            </w:tcBorders>
            <w:shd w:val="clear" w:color="auto" w:fill="FFFFFF" w:themeFill="background1"/>
            <w:tcMar/>
            <w:vAlign w:val="center"/>
          </w:tcPr>
          <w:p w:rsidR="004C4499" w:rsidRDefault="00694D65" w14:paraId="6755F7DB" wp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xmlns:wp14="http://schemas.microsoft.com/office/word/2010/wordml" w:rsidR="004C4499" w:rsidRDefault="004C4499" w14:paraId="02EB378F" wp14:textId="77777777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xmlns:wp14="http://schemas.microsoft.com/office/word/2010/wordml" w:rsidR="004C4499" w:rsidRDefault="004C4499" w14:paraId="6A05A809" wp14:textId="77777777">
      <w:pPr>
        <w:rPr>
          <w:rFonts w:ascii="Times New Roman" w:hAnsi="Times New Roman" w:eastAsia="Times New Roman" w:cs="Times New Roman"/>
          <w:b/>
          <w:sz w:val="20"/>
          <w:szCs w:val="20"/>
        </w:rPr>
      </w:pPr>
    </w:p>
    <w:p xmlns:wp14="http://schemas.microsoft.com/office/word/2010/wordml" w:rsidR="004C4499" w:rsidP="4B529BC0" w:rsidRDefault="00694D65" w14:paraId="5A39BBE3" wp14:textId="27B9116E">
      <w:pPr>
        <w:pStyle w:val="Normal"/>
        <w:jc w:val="center"/>
      </w:pPr>
      <w:r w:rsidR="06122337">
        <w:drawing>
          <wp:inline xmlns:wp14="http://schemas.microsoft.com/office/word/2010/wordprocessingDrawing" wp14:editId="2DD804F4" wp14:anchorId="17486CD9">
            <wp:extent cx="5391150" cy="2752725"/>
            <wp:effectExtent l="0" t="0" r="0" b="0"/>
            <wp:docPr id="626407565" name="drawing" descr="C:\Users\leone\Downloads\Untitled.jpe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626407565" name=""/>
                    <pic:cNvPicPr/>
                  </pic:nvPicPr>
                  <pic:blipFill>
                    <a:blip xmlns:r="http://schemas.openxmlformats.org/officeDocument/2006/relationships" r:embed="rId976051597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R="004C4499" w:rsidRDefault="00694D65" w14:paraId="4C42F073" wp14:textId="12CF7517">
      <w:pPr>
        <w:jc w:val="both"/>
      </w:pPr>
      <w:r w:rsidRPr="4B529BC0" w:rsidR="00694D65">
        <w:rPr>
          <w:rFonts w:ascii="Times New Roman" w:hAnsi="Times New Roman" w:eastAsia="Times New Roman" w:cs="Times New Roman"/>
          <w:b w:val="1"/>
          <w:bCs w:val="1"/>
          <w:sz w:val="20"/>
          <w:szCs w:val="20"/>
          <w:lang w:val="es-ES"/>
        </w:rPr>
        <w:t>Figure S1</w:t>
      </w:r>
      <w:r w:rsidRPr="4B529BC0" w:rsidR="00694D65">
        <w:rPr>
          <w:rFonts w:ascii="Times New Roman" w:hAnsi="Times New Roman" w:eastAsia="Times New Roman" w:cs="Times New Roman"/>
          <w:sz w:val="20"/>
          <w:szCs w:val="20"/>
          <w:lang w:val="es-ES"/>
        </w:rPr>
        <w:t xml:space="preserve"> Visualization of cloud analysis of the single word from the specific titles included in the dataset.</w:t>
      </w:r>
    </w:p>
    <w:p xmlns:wp14="http://schemas.microsoft.com/office/word/2010/wordml" w:rsidR="004C4499" w:rsidRDefault="004C4499" w14:paraId="41C8F396" wp14:textId="7777777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</w:p>
    <w:p xmlns:wp14="http://schemas.microsoft.com/office/word/2010/wordml" w:rsidR="004C4499" w:rsidRDefault="004C4499" w14:paraId="72A3D3EC" wp14:textId="77777777"/>
    <w:sectPr w:rsidR="004C4499">
      <w:footerReference w:type="even" r:id="rId8"/>
      <w:footerReference w:type="default" r:id="rId9"/>
      <w:footerReference w:type="first" r:id="rId10"/>
      <w:pgSz w:w="11906" w:h="16838" w:orient="portrait"/>
      <w:pgMar w:top="708" w:right="1701" w:bottom="1417" w:left="1701" w:header="0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xmlns:wp14="http://schemas.microsoft.com/office/word/2010/wordml" w:rsidR="00694D65" w:rsidRDefault="00694D65" w14:paraId="0E27B00A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694D65" w:rsidRDefault="00694D65" w14:paraId="60061E4C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4C4499" w:rsidRDefault="004C4499" w14:paraId="0D0B940D" wp14:textId="7777777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4C4499" w:rsidRDefault="00694D65" w14:paraId="37987995" wp14:textId="7777777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xmlns:wp14="http://schemas.microsoft.com/office/word/2010/wordml" w:rsidR="004C4499" w:rsidRDefault="004C4499" w14:paraId="3656B9AB" wp14:textId="7777777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4C4499" w:rsidRDefault="00694D65" w14:paraId="133EDD17" wp14:textId="7777777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xmlns:wp14="http://schemas.microsoft.com/office/word/2010/wordml" w:rsidR="004C4499" w:rsidRDefault="004C4499" w14:paraId="3DEEC669" wp14:textId="7777777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xmlns:wp14="http://schemas.microsoft.com/office/word/2010/wordml" w:rsidR="00694D65" w:rsidRDefault="00694D65" w14:paraId="44EAFD9C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694D65" w:rsidRDefault="00694D65" w14:paraId="4B94D5A5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499"/>
    <w:rsid w:val="004C4499"/>
    <w:rsid w:val="00694D65"/>
    <w:rsid w:val="008C0C7A"/>
    <w:rsid w:val="06122337"/>
    <w:rsid w:val="0FB33DF1"/>
    <w:rsid w:val="1BEC39FB"/>
    <w:rsid w:val="2ECF5B70"/>
    <w:rsid w:val="32108060"/>
    <w:rsid w:val="36393DDA"/>
    <w:rsid w:val="377EFFD1"/>
    <w:rsid w:val="45DDB705"/>
    <w:rsid w:val="4B529BC0"/>
    <w:rsid w:val="598D2A6B"/>
    <w:rsid w:val="697E756A"/>
    <w:rsid w:val="69B5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E7A96"/>
  <w15:docId w15:val="{350E885D-11AD-417D-9E66-32A94534665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Calibri" w:hAnsi="Calibri" w:eastAsia="Calibri" w:cs="Calibri"/>
        <w:sz w:val="22"/>
        <w:szCs w:val="22"/>
        <w:lang w:val="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eNormal" w:customStyle="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Normal0" w:customStyle="1">
    <w:name w:val="TableNormal0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1" w:customStyle="1">
    <w:name w:val="Normal1"/>
    <w:qFormat/>
    <w:rsid w:val="00AC4D54"/>
    <w:pPr>
      <w:suppressAutoHyphens/>
    </w:pPr>
    <w:rPr>
      <w:color w:val="000000"/>
      <w:lang w:val="en-US" w:eastAsia="es-ES"/>
    </w:rPr>
  </w:style>
  <w:style w:type="paragraph" w:styleId="Piedepgina">
    <w:name w:val="footer"/>
    <w:basedOn w:val="Normal"/>
    <w:link w:val="PiedepginaCar"/>
    <w:rsid w:val="00AC4D54"/>
    <w:pPr>
      <w:suppressLineNumbers/>
      <w:tabs>
        <w:tab w:val="center" w:pos="4819"/>
        <w:tab w:val="right" w:pos="9638"/>
      </w:tabs>
    </w:pPr>
  </w:style>
  <w:style w:type="character" w:styleId="PiedepginaCar" w:customStyle="1">
    <w:name w:val="Pie de página Car"/>
    <w:basedOn w:val="Fuentedeprrafopredeter"/>
    <w:link w:val="Piedepgina"/>
    <w:rsid w:val="00AC4D54"/>
    <w:rPr>
      <w:rFonts w:ascii="Calibri" w:hAnsi="Calibri" w:eastAsia="Calibri" w:cs="Calibri"/>
      <w:color w:val="000000"/>
      <w:lang w:val="en-US" w:eastAsia="es-ES"/>
    </w:rPr>
  </w:style>
  <w:style w:type="paragraph" w:styleId="NormalWeb">
    <w:name w:val="Normal (Web)"/>
    <w:basedOn w:val="Normal1"/>
    <w:qFormat/>
    <w:rsid w:val="00AC4D54"/>
    <w:pPr>
      <w:spacing w:before="100" w:after="100" w:line="240" w:lineRule="auto"/>
    </w:pPr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AC4D54"/>
  </w:style>
  <w:style w:type="character" w:styleId="Hipervnculo">
    <w:name w:val="Hyperlink"/>
    <w:rsid w:val="00A71495"/>
    <w:rPr>
      <w:color w:val="000080"/>
      <w:u w:val="single"/>
    </w:rPr>
  </w:style>
  <w:style w:type="table" w:styleId="a" w:customStyle="1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0" w:customStyle="1">
    <w:basedOn w:val="TableNormal0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ntTable" Target="fontTable.xml" Id="rId11" /><Relationship Type="http://schemas.openxmlformats.org/officeDocument/2006/relationships/footnotes" Target="footnotes.xml" Id="rId5" /><Relationship Type="http://schemas.openxmlformats.org/officeDocument/2006/relationships/footer" Target="footer3.xml" Id="rId10" /><Relationship Type="http://schemas.openxmlformats.org/officeDocument/2006/relationships/webSettings" Target="webSettings.xml" Id="rId4" /><Relationship Type="http://schemas.openxmlformats.org/officeDocument/2006/relationships/footer" Target="footer2.xml" Id="rId9" /><Relationship Type="http://schemas.openxmlformats.org/officeDocument/2006/relationships/image" Target="/media/image.png" Id="rId976051597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BC5+NKco90arzC5nM5Hd/E4GMg==">CgMxLjAyDmgudXZwaGtncTF2ZmpwOAByITFWMDhLZHh0dGd4MXY1Tld3czJfbm1WaGFET2JDeVVic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Leonel Daniel Stazione</dc:creator>
  <lastModifiedBy>Leonel Daniel Stazione</lastModifiedBy>
  <revision>4</revision>
  <dcterms:created xsi:type="dcterms:W3CDTF">2025-10-14T22:40:00.0000000Z</dcterms:created>
  <dcterms:modified xsi:type="dcterms:W3CDTF">2025-10-26T19:01:48.0123207Z</dcterms:modified>
</coreProperties>
</file>